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C7E15" w14:textId="41A133AC" w:rsidR="00F96AC9" w:rsidRPr="00F96AC9" w:rsidRDefault="00F96AC9" w:rsidP="00F96AC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6A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D57B50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4</w:t>
      </w:r>
      <w:r w:rsidRPr="00F96A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F96AC9">
        <w:rPr>
          <w:rFonts w:ascii="Times New Roman" w:hAnsi="Times New Roman" w:cs="Times New Roman"/>
          <w:b/>
          <w:sz w:val="20"/>
          <w:szCs w:val="20"/>
          <w:lang w:val="en-US"/>
        </w:rPr>
        <w:t xml:space="preserve">Univariate analysis between control and delirium in </w:t>
      </w:r>
      <w:proofErr w:type="spellStart"/>
      <w:r w:rsidRPr="00F96AC9">
        <w:rPr>
          <w:rFonts w:ascii="Times New Roman" w:hAnsi="Times New Roman" w:cs="Times New Roman"/>
          <w:b/>
          <w:sz w:val="20"/>
          <w:szCs w:val="20"/>
          <w:lang w:val="en-US"/>
        </w:rPr>
        <w:t>Qmeta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727"/>
        <w:gridCol w:w="1958"/>
        <w:gridCol w:w="1161"/>
        <w:gridCol w:w="141"/>
        <w:gridCol w:w="993"/>
        <w:gridCol w:w="701"/>
        <w:gridCol w:w="1095"/>
      </w:tblGrid>
      <w:tr w:rsidR="00F96AC9" w:rsidRPr="00F96AC9" w14:paraId="14BB6E05" w14:textId="77777777" w:rsidTr="0068361C">
        <w:tc>
          <w:tcPr>
            <w:tcW w:w="1250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3B1D971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793A0E5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434425C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302" w:type="dxa"/>
            <w:gridSpan w:val="2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2869E99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0232CC0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q-value</w:t>
            </w:r>
          </w:p>
        </w:tc>
        <w:tc>
          <w:tcPr>
            <w:tcW w:w="701" w:type="dxa"/>
            <w:vMerge w:val="restart"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71C8F1C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/↓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D0CECE"/>
          </w:tcPr>
          <w:p w14:paraId="44F0D1C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65AC0EA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ifference</w:t>
            </w:r>
          </w:p>
        </w:tc>
      </w:tr>
      <w:tr w:rsidR="00F96AC9" w:rsidRPr="00F96AC9" w14:paraId="739B3BB7" w14:textId="77777777" w:rsidTr="0068361C">
        <w:tc>
          <w:tcPr>
            <w:tcW w:w="125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5787C9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2A51D28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58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20074F8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02" w:type="dxa"/>
            <w:gridSpan w:val="2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83B66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F87F2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E31F14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D02E86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6AC9" w:rsidRPr="00F96AC9" w14:paraId="1D840F25" w14:textId="77777777" w:rsidTr="0068361C">
        <w:tc>
          <w:tcPr>
            <w:tcW w:w="12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4EDC95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7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7118C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338 (0.0716)</w:t>
            </w:r>
          </w:p>
        </w:tc>
        <w:tc>
          <w:tcPr>
            <w:tcW w:w="19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D012D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309 (0.0891)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6F6A5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84F7A3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0FD44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64EF11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19%</w:t>
            </w:r>
          </w:p>
        </w:tc>
      </w:tr>
      <w:tr w:rsidR="00F96AC9" w:rsidRPr="00F96AC9" w14:paraId="1B471E37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C7B8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60BD06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194 (0.033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E471BA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300 (0.047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581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56D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ACE9D8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9C8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8.47%</w:t>
            </w:r>
          </w:p>
        </w:tc>
      </w:tr>
      <w:tr w:rsidR="00F96AC9" w:rsidRPr="00F96AC9" w14:paraId="71AAF77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E88B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0BD7B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770 (0.043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75E67D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987(0.067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1471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185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6FCEEF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45E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7.52%</w:t>
            </w:r>
          </w:p>
        </w:tc>
      </w:tr>
      <w:tr w:rsidR="00F96AC9" w:rsidRPr="00F96AC9" w14:paraId="23388C7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A6E9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CE41D4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20 (0.041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643DE1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74 (0.048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2C7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953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1F06F1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1C46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3.12%</w:t>
            </w:r>
          </w:p>
        </w:tc>
      </w:tr>
      <w:tr w:rsidR="00F96AC9" w:rsidRPr="00F96AC9" w14:paraId="19DD73E5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A465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1BC977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448 (0.101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B0CD70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535 (0.083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E77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711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6DB430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F13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48%</w:t>
            </w:r>
          </w:p>
        </w:tc>
      </w:tr>
      <w:tr w:rsidR="00F96AC9" w:rsidRPr="00F96AC9" w14:paraId="4B8C7283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3D269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09BE52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20 (0.018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7B2EF4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35 (0.022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003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198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D8E9BE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69D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.84%</w:t>
            </w:r>
          </w:p>
        </w:tc>
      </w:tr>
      <w:tr w:rsidR="00F96AC9" w:rsidRPr="00F96AC9" w14:paraId="665A3D7B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ECEB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8BAF1B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696 (0.074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6D7434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428 (0.147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DFB0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20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4006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20467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DF9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9.09%</w:t>
            </w:r>
          </w:p>
        </w:tc>
      </w:tr>
      <w:tr w:rsidR="00F96AC9" w:rsidRPr="00F96AC9" w14:paraId="5F7F5909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762B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9C32B5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16 (0.01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F62424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48 (0.017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8FC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101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DD26A0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5BB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9.66%</w:t>
            </w:r>
          </w:p>
        </w:tc>
      </w:tr>
      <w:tr w:rsidR="00F96AC9" w:rsidRPr="00F96AC9" w14:paraId="760E1312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8FE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2A85E6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67 (0.011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03A1B7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88 (0.023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595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0FC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0A31F1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733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4.53%</w:t>
            </w:r>
          </w:p>
        </w:tc>
      </w:tr>
      <w:tr w:rsidR="00F96AC9" w:rsidRPr="00F96AC9" w14:paraId="720B02C2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9BEB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6B03BF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09 (0.024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1F887E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13 (0.032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C23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14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AA8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6B1663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304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0.68%</w:t>
            </w:r>
          </w:p>
        </w:tc>
      </w:tr>
      <w:tr w:rsidR="00F96AC9" w:rsidRPr="00F96AC9" w14:paraId="71120A4B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CD0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148603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942 (0.021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0A0C8F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059 (0.027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BC0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E9F9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1FD889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260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1.67%</w:t>
            </w:r>
          </w:p>
        </w:tc>
      </w:tr>
      <w:tr w:rsidR="00F96AC9" w:rsidRPr="00F96AC9" w14:paraId="5F553CFC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1CAD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76F940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096 (0.032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E8E253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237 (0.041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7491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A61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620673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E00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2.09%</w:t>
            </w:r>
          </w:p>
        </w:tc>
      </w:tr>
      <w:tr w:rsidR="00F96AC9" w:rsidRPr="00F96AC9" w14:paraId="6F712004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7958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D69111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71 (0.029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2C17D5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24 (0.034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5DB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5F1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C3EE4B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A3E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96%</w:t>
            </w:r>
          </w:p>
        </w:tc>
      </w:tr>
      <w:tr w:rsidR="00F96AC9" w:rsidRPr="00F96AC9" w14:paraId="62866800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3083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6E0038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88 (0.028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AF542F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03 (0.044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CD0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42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A61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FEE8A3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439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1.36%</w:t>
            </w:r>
          </w:p>
        </w:tc>
      </w:tr>
      <w:tr w:rsidR="00F96AC9" w:rsidRPr="00F96AC9" w14:paraId="29F483D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A7E8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Or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6465C4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904 (0.021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44FDAD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900 (0.018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BD3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A151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58D87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52C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48%</w:t>
            </w:r>
          </w:p>
        </w:tc>
      </w:tr>
      <w:tr w:rsidR="00F96AC9" w:rsidRPr="00F96AC9" w14:paraId="5759C1A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AA44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79DB52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81 (0.033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3BEA8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974 (0.035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B71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32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130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04DBE0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DAE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0.25%</w:t>
            </w:r>
          </w:p>
        </w:tc>
      </w:tr>
      <w:tr w:rsidR="00F96AC9" w:rsidRPr="00F96AC9" w14:paraId="7D1B07D9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19CD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CF89EE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41 (0.00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F5883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47 (0.002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A6E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E98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E4ABDA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9E5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3.22%</w:t>
            </w:r>
          </w:p>
        </w:tc>
      </w:tr>
      <w:tr w:rsidR="00F96AC9" w:rsidRPr="00F96AC9" w14:paraId="43AEAB3E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1728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4CA0EC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904 (0.044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6A6D44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25 (0.059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2AD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919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4DBCC2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075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7.30%</w:t>
            </w:r>
          </w:p>
        </w:tc>
      </w:tr>
      <w:tr w:rsidR="00F96AC9" w:rsidRPr="00F96AC9" w14:paraId="687EFB8A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C3A4C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785481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974 (0.05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F2C0D1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11 (0.056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4BE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ED0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D71DE4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C38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4.49%</w:t>
            </w:r>
          </w:p>
        </w:tc>
      </w:tr>
      <w:tr w:rsidR="00F96AC9" w:rsidRPr="00F96AC9" w14:paraId="004D694F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D3B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4BC0E7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563 (0.014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D83E16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581 (0.012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A45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ECA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03A919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71E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3.19%</w:t>
            </w:r>
          </w:p>
        </w:tc>
      </w:tr>
      <w:tr w:rsidR="00F96AC9" w:rsidRPr="00F96AC9" w14:paraId="7560AE46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DA164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FB551D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88 (0.029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A1075F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65 (0.029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BA4E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33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45A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F19B91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5B4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9.95%</w:t>
            </w:r>
          </w:p>
        </w:tc>
      </w:tr>
      <w:tr w:rsidR="00F96AC9" w:rsidRPr="00F96AC9" w14:paraId="6EC1B1AF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9A75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D44B0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86 (0.017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5015A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024 (0.022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738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0.015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8C82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2B440C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421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4.49%</w:t>
            </w:r>
          </w:p>
        </w:tc>
      </w:tr>
      <w:tr w:rsidR="00F96AC9" w:rsidRPr="00F96AC9" w14:paraId="1DC14386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7E3D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E59A0C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86 (0.123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F7A027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59 (0.102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084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D04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A2DEB4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930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9.90%</w:t>
            </w:r>
          </w:p>
        </w:tc>
      </w:tr>
      <w:tr w:rsidR="00F96AC9" w:rsidRPr="00F96AC9" w14:paraId="4A68E500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3171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9D73A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5697 (0.67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6A789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7689 (0.934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88D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1C6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FA9F23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B8D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1.93%</w:t>
            </w:r>
          </w:p>
        </w:tc>
      </w:tr>
      <w:tr w:rsidR="00F96AC9" w:rsidRPr="00F96AC9" w14:paraId="1A98D6F7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031F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E52991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81 (0.017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1C82FF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84 (0.017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24E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023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586F6A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775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31%</w:t>
            </w:r>
          </w:p>
        </w:tc>
      </w:tr>
      <w:tr w:rsidR="00F96AC9" w:rsidRPr="00F96AC9" w14:paraId="2A256BCA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8876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Met-S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22F02B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57 (0.02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87027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92 (0.033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519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F1B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EB5DE4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295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4.53%</w:t>
            </w:r>
          </w:p>
        </w:tc>
      </w:tr>
      <w:tr w:rsidR="00F96AC9" w:rsidRPr="00F96AC9" w14:paraId="3C0AFDAA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F52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B5DD20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2279 (0.577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94F2FF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4867 (0.609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B22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485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5C8463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80B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9.07%</w:t>
            </w:r>
          </w:p>
        </w:tc>
      </w:tr>
      <w:tr w:rsidR="00F96AC9" w:rsidRPr="00F96AC9" w14:paraId="63EEC3EB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23CD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914161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079 (0.154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29F2C3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777 (0.150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3F7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DF7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FA3FF9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485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2.86%</w:t>
            </w:r>
          </w:p>
        </w:tc>
      </w:tr>
      <w:tr w:rsidR="00F96AC9" w:rsidRPr="00F96AC9" w14:paraId="34216AE6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E7AF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76B1DA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061 (0.061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35DA44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949 (0.048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0C8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A83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9497A2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30F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81%</w:t>
            </w:r>
          </w:p>
        </w:tc>
      </w:tr>
      <w:tr w:rsidR="00F96AC9" w:rsidRPr="00F96AC9" w14:paraId="301500B7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BF3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t4-OH-Pr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DCB5E2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46 (0.019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E7D39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79 (0.02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098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752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AC255C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696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5.03%</w:t>
            </w:r>
          </w:p>
        </w:tc>
      </w:tr>
      <w:tr w:rsidR="00F96AC9" w:rsidRPr="00F96AC9" w14:paraId="70F66F8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28B9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02C1C8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317 (0.033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74FEA7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491 (0.037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EB1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66E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F490AE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093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2.36%</w:t>
            </w:r>
          </w:p>
        </w:tc>
      </w:tr>
      <w:tr w:rsidR="00F96AC9" w:rsidRPr="00F96AC9" w14:paraId="5A248869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9BE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SD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30ABAE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863 (0.252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DAFECC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827 (0.796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74F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620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E7C894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EBC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40.54%</w:t>
            </w:r>
          </w:p>
        </w:tc>
      </w:tr>
      <w:tr w:rsidR="00F96AC9" w:rsidRPr="00F96AC9" w14:paraId="23A952C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10C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2: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9AFDC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38 (0.013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105D64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09 (0.008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B46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370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294C0D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5FCA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9.03%</w:t>
            </w:r>
          </w:p>
        </w:tc>
      </w:tr>
      <w:tr w:rsidR="00F96AC9" w:rsidRPr="00F96AC9" w14:paraId="014A396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862B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2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0FCEC5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1 (0.004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203EC2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02 (0.003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25A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82E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AC05DA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487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2.30%</w:t>
            </w:r>
          </w:p>
        </w:tc>
      </w:tr>
      <w:tr w:rsidR="00F96AC9" w:rsidRPr="00F96AC9" w14:paraId="2E9509D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7F58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4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5E3648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1 (0.003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F95947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6 (0.003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E22A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3C3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C9955E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75E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6.07%</w:t>
            </w:r>
          </w:p>
        </w:tc>
      </w:tr>
      <w:tr w:rsidR="00F96AC9" w:rsidRPr="00F96AC9" w14:paraId="17CD9057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5EA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4: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DE7664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06 (0.000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14B159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07 (0.000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433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4F4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5C2166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75C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2.88%</w:t>
            </w:r>
          </w:p>
        </w:tc>
      </w:tr>
      <w:tr w:rsidR="00F96AC9" w:rsidRPr="00F96AC9" w14:paraId="1E7F000F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17DF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6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ACB9DA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63 (0.002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06CE39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63 (0.002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023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94F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EA1FF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758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56%</w:t>
            </w:r>
          </w:p>
        </w:tc>
      </w:tr>
      <w:tr w:rsidR="00F96AC9" w:rsidRPr="00F96AC9" w14:paraId="3F9CEB44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F986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6: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D3E346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1 (0.000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66CA85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3 (0.000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B41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305A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C3CE62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6A7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8.25%</w:t>
            </w:r>
          </w:p>
        </w:tc>
      </w:tr>
      <w:tr w:rsidR="00F96AC9" w:rsidRPr="00F96AC9" w14:paraId="6693BEA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6FD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6: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FA1404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06 (0.000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2CC8D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09 (0.000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4B5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897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F2AAF4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820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9.65%</w:t>
            </w:r>
          </w:p>
        </w:tc>
      </w:tr>
      <w:tr w:rsidR="00F96AC9" w:rsidRPr="00F96AC9" w14:paraId="325EA713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1023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6: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648ECE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2 (0.00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6B519C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4 (0.000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F80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E22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09C180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B10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6.44%</w:t>
            </w:r>
          </w:p>
        </w:tc>
      </w:tr>
      <w:tr w:rsidR="00F96AC9" w:rsidRPr="00F96AC9" w14:paraId="78AC69B3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409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8: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86E60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2 (0.000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03285A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5 (0.000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814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702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22EB9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4AF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2.49%</w:t>
            </w:r>
          </w:p>
        </w:tc>
      </w:tr>
      <w:tr w:rsidR="00F96AC9" w:rsidRPr="00F96AC9" w14:paraId="4C37BAEF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E9EC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8: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F9DB9C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1 (0.000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EE011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4 (0.001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560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046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44E2C7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D88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3.89%</w:t>
            </w:r>
          </w:p>
        </w:tc>
      </w:tr>
      <w:tr w:rsidR="00F96AC9" w:rsidRPr="00F96AC9" w14:paraId="518287C7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3626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8: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62902A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1 (0.000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58B3D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3 (0.000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F96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5CA2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CA80D5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67D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7.34%</w:t>
            </w:r>
          </w:p>
        </w:tc>
      </w:tr>
      <w:tr w:rsidR="00F96AC9" w:rsidRPr="00F96AC9" w14:paraId="7DF16E1F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C8B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38: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7E4E6A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08 (0.000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370A4E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1 (0.000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FEE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332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7B0E27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EED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32.24%</w:t>
            </w:r>
          </w:p>
        </w:tc>
      </w:tr>
      <w:tr w:rsidR="00F96AC9" w:rsidRPr="00F96AC9" w14:paraId="471073A0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935F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40: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09483F2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48 (0.003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C96ABF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57 (0.003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D0E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903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87E3A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191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7.08%</w:t>
            </w:r>
          </w:p>
        </w:tc>
      </w:tr>
      <w:tr w:rsidR="00F96AC9" w:rsidRPr="00F96AC9" w14:paraId="3300FE21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AD05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aC40: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F6A883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7 (0.001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4F9437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8 (0.00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BB4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F34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4FCC2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BF9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6.37%</w:t>
            </w:r>
          </w:p>
        </w:tc>
      </w:tr>
      <w:tr w:rsidR="00F96AC9" w:rsidRPr="00F96AC9" w14:paraId="1994EC1B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137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2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5200D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83 (0.004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AF729E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2 (0.007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193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AAE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4DFE63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F895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10.21%</w:t>
            </w:r>
          </w:p>
        </w:tc>
      </w:tr>
      <w:tr w:rsidR="00F96AC9" w:rsidRPr="00F96AC9" w14:paraId="77C4729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9A4F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4: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D567BA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19 (0.007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9D27CE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15 (0.009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6B7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DB2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4D6F52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048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3.84%</w:t>
            </w:r>
          </w:p>
        </w:tc>
      </w:tr>
      <w:tr w:rsidR="00F96AC9" w:rsidRPr="00F96AC9" w14:paraId="6D98AD92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3817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4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70DA26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3 (0.003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11BE6F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94 (0.003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74C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FBB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FB348A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698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0.71%</w:t>
            </w:r>
          </w:p>
        </w:tc>
      </w:tr>
      <w:tr w:rsidR="00F96AC9" w:rsidRPr="00F96AC9" w14:paraId="3CE50274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9D19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4: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76280A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50 (0.002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8EE65D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67 (0.003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43D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6AE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817C05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9C26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8.28%</w:t>
            </w:r>
          </w:p>
        </w:tc>
      </w:tr>
      <w:tr w:rsidR="00F96AC9" w:rsidRPr="00F96AC9" w14:paraId="0C670F7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E5B9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6: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FC8ABE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40 (0.002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0783BA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43 (0.002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258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8E8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B4E4BD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DBF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6.94%</w:t>
            </w:r>
          </w:p>
        </w:tc>
      </w:tr>
      <w:tr w:rsidR="00F96AC9" w:rsidRPr="00F96AC9" w14:paraId="7B0608EC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158E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6: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54CD3D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0 (0.001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F66834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2 (0.00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A41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10205"/>
                <w:sz w:val="20"/>
                <w:szCs w:val="20"/>
              </w:rPr>
              <w:t>0.6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DED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41EF22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0C1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6.18%</w:t>
            </w:r>
          </w:p>
        </w:tc>
      </w:tr>
      <w:tr w:rsidR="00F96AC9" w:rsidRPr="00F96AC9" w14:paraId="1045E829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50E1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PCaeC36: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ED89DF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0 (0.001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73182A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5 (0.002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D35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F9C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68A62D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AF9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0.46%</w:t>
            </w:r>
          </w:p>
        </w:tc>
      </w:tr>
      <w:tr w:rsidR="00F96AC9" w:rsidRPr="00F96AC9" w14:paraId="68BBD8A8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1820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6F27C6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1 (0.001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F9B9A7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1 (0.00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9F26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10205"/>
                <w:sz w:val="20"/>
                <w:szCs w:val="20"/>
              </w:rPr>
              <w:t>0.8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6AA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A8F13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D08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61%</w:t>
            </w:r>
          </w:p>
        </w:tc>
      </w:tr>
      <w:tr w:rsidR="00F96AC9" w:rsidRPr="00F96AC9" w14:paraId="127E6CDC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8A6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091AEC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7 (0.001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FEA802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8 (0.00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2D2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10205"/>
                <w:sz w:val="20"/>
                <w:szCs w:val="20"/>
              </w:rPr>
              <w:t>0.8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2A9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68A6D0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33D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3.46%</w:t>
            </w:r>
          </w:p>
        </w:tc>
      </w:tr>
      <w:tr w:rsidR="00F96AC9" w:rsidRPr="00F96AC9" w14:paraId="0E211052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F38A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2E5B0C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5 (0.000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0BB8C4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19 (0.000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3171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8CBF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8A56D4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1A3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4.52%</w:t>
            </w:r>
          </w:p>
        </w:tc>
      </w:tr>
      <w:tr w:rsidR="00F96AC9" w:rsidRPr="00F96AC9" w14:paraId="702BE8AB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C6D3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lastRenderedPageBreak/>
              <w:t>SMC16: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887468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30 (0.001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8A858A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029 (0.00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6C7E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E57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1947300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C69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4.40%</w:t>
            </w:r>
          </w:p>
        </w:tc>
      </w:tr>
      <w:tr w:rsidR="00F96AC9" w:rsidRPr="00F96AC9" w14:paraId="0F869260" w14:textId="77777777" w:rsidTr="0068361C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E972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C18: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8CDA809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12 (0.004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4B43125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16 (0.004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240B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9E67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D4E982D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F07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2.95%</w:t>
            </w:r>
          </w:p>
        </w:tc>
      </w:tr>
      <w:tr w:rsidR="00F96AC9" w:rsidRPr="00F96AC9" w14:paraId="23B636B5" w14:textId="77777777" w:rsidTr="0068361C"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AA31BC" w14:textId="77777777" w:rsidR="00F96AC9" w:rsidRPr="00F96AC9" w:rsidRDefault="00F96AC9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42D05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130 (0.248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405C2C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646 (0.2145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1CDC7A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42FBA8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96AC9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BD0C83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95C514" w14:textId="77777777" w:rsidR="00F96AC9" w:rsidRPr="00F96AC9" w:rsidRDefault="00F96AC9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96AC9">
              <w:rPr>
                <w:rFonts w:ascii="Times New Roman" w:eastAsia="Malgun Gothic" w:hAnsi="Times New Roman" w:cs="Times New Roman"/>
                <w:sz w:val="20"/>
                <w:szCs w:val="20"/>
              </w:rPr>
              <w:t>6.98%</w:t>
            </w:r>
          </w:p>
        </w:tc>
      </w:tr>
    </w:tbl>
    <w:p w14:paraId="205D7833" w14:textId="77777777" w:rsidR="00F96AC9" w:rsidRPr="00F96AC9" w:rsidRDefault="00F96AC9" w:rsidP="00F96A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AC9">
        <w:rPr>
          <w:rFonts w:ascii="Times New Roman" w:hAnsi="Times New Roman" w:cs="Times New Roman"/>
          <w:bCs/>
          <w:sz w:val="20"/>
          <w:szCs w:val="20"/>
        </w:rPr>
        <w:t xml:space="preserve">    Significant p-values are shown in bold. *p &lt; 0.05 control vs delirium. q-values are from Benjamini–Hochberg. SD: standard deviation; Ala: alanine; Arg: arginine; </w:t>
      </w:r>
      <w:proofErr w:type="spellStart"/>
      <w:r w:rsidRPr="00F96AC9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F96AC9">
        <w:rPr>
          <w:rFonts w:ascii="Times New Roman" w:hAnsi="Times New Roman" w:cs="Times New Roman"/>
          <w:sz w:val="20"/>
          <w:szCs w:val="20"/>
        </w:rPr>
        <w:t xml:space="preserve">: asparagine; Asp: aspartate; Cit: citrulline ; Gln: glutamine; Glu: glutamate; Gly: glycine; His: histidine; Ile: isoleucine; Leu: leucine; Lys: lysine; Met: methionine; Orn: ornithine; </w:t>
      </w:r>
      <w:proofErr w:type="spellStart"/>
      <w:r w:rsidRPr="00F96AC9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F96AC9">
        <w:rPr>
          <w:rFonts w:ascii="Times New Roman" w:hAnsi="Times New Roman" w:cs="Times New Roman"/>
          <w:sz w:val="20"/>
          <w:szCs w:val="20"/>
        </w:rPr>
        <w:t xml:space="preserve">: phenylalanine; Pro: proline; Ser: serine; </w:t>
      </w:r>
      <w:proofErr w:type="spellStart"/>
      <w:r w:rsidRPr="00F96AC9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F96AC9">
        <w:rPr>
          <w:rFonts w:ascii="Times New Roman" w:hAnsi="Times New Roman" w:cs="Times New Roman"/>
          <w:sz w:val="20"/>
          <w:szCs w:val="20"/>
        </w:rPr>
        <w:t xml:space="preserve">: threonine; </w:t>
      </w:r>
      <w:proofErr w:type="spellStart"/>
      <w:r w:rsidRPr="00F96AC9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F96AC9">
        <w:rPr>
          <w:rFonts w:ascii="Times New Roman" w:hAnsi="Times New Roman" w:cs="Times New Roman"/>
          <w:sz w:val="20"/>
          <w:szCs w:val="20"/>
        </w:rPr>
        <w:t xml:space="preserve">: tryptophan; Tyr: tyrosine; Val: valine; ADMA: asymmetric dimethylarginine; SDMA: symmetric dimethylarginine; </w:t>
      </w:r>
      <w:r w:rsidRPr="00F96AC9">
        <w:rPr>
          <w:rFonts w:ascii="Times New Roman" w:hAnsi="Times New Roman" w:cs="Times New Roman"/>
          <w:sz w:val="20"/>
          <w:szCs w:val="20"/>
          <w:lang w:val="en-US"/>
        </w:rPr>
        <w:t>H1: hexose.</w:t>
      </w:r>
    </w:p>
    <w:p w14:paraId="65577869" w14:textId="77777777" w:rsidR="00A361EF" w:rsidRDefault="00A361EF"/>
    <w:sectPr w:rsidR="00A36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C9"/>
    <w:rsid w:val="0081127F"/>
    <w:rsid w:val="00966654"/>
    <w:rsid w:val="00A361EF"/>
    <w:rsid w:val="00D57B50"/>
    <w:rsid w:val="00E60AED"/>
    <w:rsid w:val="00F9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43F0"/>
  <w15:chartTrackingRefBased/>
  <w15:docId w15:val="{57A9A006-671D-448E-A772-C1E6F040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C9"/>
  </w:style>
  <w:style w:type="paragraph" w:styleId="Heading1">
    <w:name w:val="heading 1"/>
    <w:basedOn w:val="Normal"/>
    <w:next w:val="Normal"/>
    <w:link w:val="Heading1Char"/>
    <w:uiPriority w:val="9"/>
    <w:qFormat/>
    <w:rsid w:val="00F96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A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A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2</cp:revision>
  <dcterms:created xsi:type="dcterms:W3CDTF">2025-04-23T09:21:00Z</dcterms:created>
  <dcterms:modified xsi:type="dcterms:W3CDTF">2025-08-18T12:06:00Z</dcterms:modified>
</cp:coreProperties>
</file>